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DDB9D" w14:textId="77777777" w:rsidR="00D4025F" w:rsidRPr="008462F4" w:rsidRDefault="00097A7D">
      <w:pPr>
        <w:rPr>
          <w:rFonts w:ascii="Courier New" w:hAnsi="Courier New" w:cs="Courier New"/>
          <w:b/>
          <w:color w:val="000000" w:themeColor="text1"/>
        </w:rPr>
      </w:pPr>
      <w:bookmarkStart w:id="0" w:name="_GoBack"/>
      <w:bookmarkEnd w:id="0"/>
      <w:r w:rsidRPr="008462F4">
        <w:rPr>
          <w:rFonts w:ascii="Courier New" w:hAnsi="Courier New" w:cs="Courier New"/>
          <w:b/>
          <w:color w:val="000000" w:themeColor="text1"/>
        </w:rPr>
        <w:t>SAS code:</w:t>
      </w:r>
    </w:p>
    <w:p w14:paraId="1DFEDA26" w14:textId="77777777" w:rsidR="00097A7D" w:rsidRPr="008462F4" w:rsidRDefault="00097A7D">
      <w:pPr>
        <w:rPr>
          <w:rFonts w:ascii="Courier New" w:hAnsi="Courier New" w:cs="Courier New"/>
          <w:color w:val="000000" w:themeColor="text1"/>
        </w:rPr>
      </w:pPr>
      <w:r w:rsidRPr="008462F4">
        <w:rPr>
          <w:rFonts w:ascii="Courier New" w:hAnsi="Courier New" w:cs="Courier New"/>
          <w:color w:val="000000" w:themeColor="text1"/>
        </w:rPr>
        <w:t>Site type</w:t>
      </w:r>
    </w:p>
    <w:p w14:paraId="56401C52" w14:textId="660130AF" w:rsidR="00097A7D" w:rsidRPr="008462F4" w:rsidRDefault="005F5D9F" w:rsidP="005F5D9F">
      <w:pPr>
        <w:spacing w:line="240" w:lineRule="auto"/>
        <w:rPr>
          <w:rFonts w:ascii="Courier New" w:hAnsi="Courier New" w:cs="Courier New"/>
          <w:color w:val="000000" w:themeColor="text1"/>
        </w:rPr>
      </w:pPr>
      <w:r w:rsidRPr="005F5D9F">
        <w:rPr>
          <w:rFonts w:ascii="Courier New" w:hAnsi="Courier New" w:cs="Courier New"/>
          <w:b/>
          <w:color w:val="000000" w:themeColor="text1"/>
        </w:rPr>
        <w:t xml:space="preserve">proc </w:t>
      </w:r>
      <w:proofErr w:type="spellStart"/>
      <w:r w:rsidRPr="005F5D9F">
        <w:rPr>
          <w:rFonts w:ascii="Courier New" w:hAnsi="Courier New" w:cs="Courier New"/>
          <w:b/>
          <w:color w:val="000000" w:themeColor="text1"/>
        </w:rPr>
        <w:t>glimmix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data=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work.data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plots=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meanplot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method=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laplace</w:t>
      </w:r>
      <w:proofErr w:type="spellEnd"/>
      <w:r w:rsidRPr="005F5D9F">
        <w:rPr>
          <w:rFonts w:ascii="Courier New" w:hAnsi="Courier New" w:cs="Courier New"/>
          <w:color w:val="000000" w:themeColor="text1"/>
        </w:rPr>
        <w:t>;</w:t>
      </w:r>
      <w:r>
        <w:rPr>
          <w:rFonts w:ascii="Courier New" w:hAnsi="Courier New" w:cs="Courier New"/>
          <w:color w:val="000000" w:themeColor="text1"/>
        </w:rPr>
        <w:br/>
      </w:r>
      <w:r w:rsidRPr="005F5D9F">
        <w:rPr>
          <w:rFonts w:ascii="Courier New" w:hAnsi="Courier New" w:cs="Courier New"/>
          <w:color w:val="000000" w:themeColor="text1"/>
        </w:rPr>
        <w:t xml:space="preserve">class 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Nest_number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playback_type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site_type</w:t>
      </w:r>
      <w:proofErr w:type="spellEnd"/>
      <w:r w:rsidRPr="005F5D9F">
        <w:rPr>
          <w:rFonts w:ascii="Courier New" w:hAnsi="Courier New" w:cs="Courier New"/>
          <w:color w:val="000000" w:themeColor="text1"/>
        </w:rPr>
        <w:t>;</w:t>
      </w:r>
      <w:r>
        <w:rPr>
          <w:rFonts w:ascii="Courier New" w:hAnsi="Courier New" w:cs="Courier New"/>
          <w:color w:val="000000" w:themeColor="text1"/>
        </w:rPr>
        <w:br/>
      </w:r>
      <w:r w:rsidRPr="005F5D9F">
        <w:rPr>
          <w:rFonts w:ascii="Courier New" w:hAnsi="Courier New" w:cs="Courier New"/>
          <w:color w:val="000000" w:themeColor="text1"/>
        </w:rPr>
        <w:t xml:space="preserve">model 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feeding_latency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= 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playback_type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site_type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playback_type</w:t>
      </w:r>
      <w:proofErr w:type="spellEnd"/>
      <w:r w:rsidRPr="005F5D9F">
        <w:rPr>
          <w:rFonts w:ascii="Courier New" w:hAnsi="Courier New" w:cs="Courier New"/>
          <w:color w:val="000000" w:themeColor="text1"/>
        </w:rPr>
        <w:t>*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site_type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/ solution 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dist</w:t>
      </w:r>
      <w:proofErr w:type="spellEnd"/>
      <w:r w:rsidRPr="005F5D9F">
        <w:rPr>
          <w:rFonts w:ascii="Courier New" w:hAnsi="Courier New" w:cs="Courier New"/>
          <w:color w:val="000000" w:themeColor="text1"/>
        </w:rPr>
        <w:t>=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negbin</w:t>
      </w:r>
      <w:proofErr w:type="spellEnd"/>
      <w:r w:rsidRPr="005F5D9F">
        <w:rPr>
          <w:rFonts w:ascii="Courier New" w:hAnsi="Courier New" w:cs="Courier New"/>
          <w:color w:val="000000" w:themeColor="text1"/>
        </w:rPr>
        <w:t>;</w:t>
      </w:r>
      <w:r>
        <w:rPr>
          <w:rFonts w:ascii="Courier New" w:hAnsi="Courier New" w:cs="Courier New"/>
          <w:color w:val="000000" w:themeColor="text1"/>
        </w:rPr>
        <w:br/>
      </w:r>
      <w:r w:rsidRPr="005F5D9F">
        <w:rPr>
          <w:rFonts w:ascii="Courier New" w:hAnsi="Courier New" w:cs="Courier New"/>
          <w:color w:val="000000" w:themeColor="text1"/>
        </w:rPr>
        <w:t>random intercept / subject=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Nest_number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type=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vc</w:t>
      </w:r>
      <w:proofErr w:type="spellEnd"/>
      <w:r w:rsidRPr="005F5D9F">
        <w:rPr>
          <w:rFonts w:ascii="Courier New" w:hAnsi="Courier New" w:cs="Courier New"/>
          <w:color w:val="000000" w:themeColor="text1"/>
        </w:rPr>
        <w:t>;*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cs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or 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ar</w:t>
      </w:r>
      <w:proofErr w:type="spellEnd"/>
      <w:r w:rsidRPr="005F5D9F">
        <w:rPr>
          <w:rFonts w:ascii="Courier New" w:hAnsi="Courier New" w:cs="Courier New"/>
          <w:color w:val="000000" w:themeColor="text1"/>
        </w:rPr>
        <w:t>(1);</w:t>
      </w:r>
      <w:r>
        <w:rPr>
          <w:rFonts w:ascii="Courier New" w:hAnsi="Courier New" w:cs="Courier New"/>
          <w:color w:val="000000" w:themeColor="text1"/>
        </w:rPr>
        <w:br/>
      </w:r>
      <w:r w:rsidRPr="005F5D9F">
        <w:rPr>
          <w:rFonts w:ascii="Courier New" w:hAnsi="Courier New" w:cs="Courier New"/>
          <w:color w:val="000000" w:themeColor="text1"/>
        </w:rPr>
        <w:t>output out=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residual_out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pred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= 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predicted_values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resid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=residuals UCL=upper 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lcl</w:t>
      </w:r>
      <w:proofErr w:type="spellEnd"/>
      <w:r w:rsidRPr="005F5D9F">
        <w:rPr>
          <w:rFonts w:ascii="Courier New" w:hAnsi="Courier New" w:cs="Courier New"/>
          <w:color w:val="000000" w:themeColor="text1"/>
        </w:rPr>
        <w:t>=lower ;</w:t>
      </w:r>
      <w:r>
        <w:rPr>
          <w:rFonts w:ascii="Courier New" w:hAnsi="Courier New" w:cs="Courier New"/>
          <w:color w:val="000000" w:themeColor="text1"/>
        </w:rPr>
        <w:br/>
      </w:r>
      <w:proofErr w:type="spellStart"/>
      <w:r w:rsidRPr="005F5D9F">
        <w:rPr>
          <w:rFonts w:ascii="Courier New" w:hAnsi="Courier New" w:cs="Courier New"/>
          <w:color w:val="000000" w:themeColor="text1"/>
        </w:rPr>
        <w:t>lsmeans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playback_type</w:t>
      </w:r>
      <w:proofErr w:type="spellEnd"/>
      <w:r w:rsidRPr="005F5D9F">
        <w:rPr>
          <w:rFonts w:ascii="Courier New" w:hAnsi="Courier New" w:cs="Courier New"/>
          <w:color w:val="000000" w:themeColor="text1"/>
        </w:rPr>
        <w:t>*</w:t>
      </w:r>
      <w:proofErr w:type="spellStart"/>
      <w:r w:rsidRPr="005F5D9F">
        <w:rPr>
          <w:rFonts w:ascii="Courier New" w:hAnsi="Courier New" w:cs="Courier New"/>
          <w:color w:val="000000" w:themeColor="text1"/>
        </w:rPr>
        <w:t>site_type</w:t>
      </w:r>
      <w:proofErr w:type="spellEnd"/>
      <w:r w:rsidRPr="005F5D9F">
        <w:rPr>
          <w:rFonts w:ascii="Courier New" w:hAnsi="Courier New" w:cs="Courier New"/>
          <w:color w:val="000000" w:themeColor="text1"/>
        </w:rPr>
        <w:t xml:space="preserve"> / ILINK;</w:t>
      </w:r>
      <w:r>
        <w:rPr>
          <w:rFonts w:ascii="Courier New" w:hAnsi="Courier New" w:cs="Courier New"/>
          <w:color w:val="000000" w:themeColor="text1"/>
        </w:rPr>
        <w:br/>
      </w:r>
      <w:r w:rsidRPr="005F5D9F">
        <w:rPr>
          <w:rFonts w:ascii="Courier New" w:hAnsi="Courier New" w:cs="Courier New"/>
          <w:b/>
          <w:color w:val="000000" w:themeColor="text1"/>
        </w:rPr>
        <w:t>run;</w:t>
      </w:r>
    </w:p>
    <w:p w14:paraId="748B46A2" w14:textId="77777777" w:rsidR="00AC1CAC" w:rsidRPr="008462F4" w:rsidRDefault="00097A7D">
      <w:pPr>
        <w:rPr>
          <w:rFonts w:ascii="Courier New" w:hAnsi="Courier New" w:cs="Courier New"/>
          <w:color w:val="000000" w:themeColor="text1"/>
        </w:rPr>
      </w:pPr>
      <w:r w:rsidRPr="008462F4">
        <w:rPr>
          <w:rFonts w:ascii="Courier New" w:hAnsi="Courier New" w:cs="Courier New"/>
          <w:color w:val="000000" w:themeColor="text1"/>
        </w:rPr>
        <w:t>Distance from infrastructure</w:t>
      </w:r>
    </w:p>
    <w:p w14:paraId="1E21B4AE" w14:textId="77777777" w:rsidR="00AC1CAC" w:rsidRPr="008462F4" w:rsidRDefault="00AC1CAC" w:rsidP="00AC1CA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hd w:val="clear" w:color="auto" w:fill="FFFFFF"/>
        </w:rPr>
      </w:pPr>
      <w:r w:rsidRPr="008462F4">
        <w:rPr>
          <w:rFonts w:ascii="Courier New" w:hAnsi="Courier New" w:cs="Courier New"/>
          <w:b/>
          <w:bCs/>
          <w:color w:val="000000" w:themeColor="text1"/>
          <w:shd w:val="clear" w:color="auto" w:fill="FFFFFF"/>
        </w:rPr>
        <w:t>proc</w:t>
      </w:r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</w:t>
      </w:r>
      <w:proofErr w:type="spellStart"/>
      <w:r w:rsidRPr="008462F4">
        <w:rPr>
          <w:rFonts w:ascii="Courier New" w:hAnsi="Courier New" w:cs="Courier New"/>
          <w:b/>
          <w:bCs/>
          <w:color w:val="000000" w:themeColor="text1"/>
          <w:shd w:val="clear" w:color="auto" w:fill="FFFFFF"/>
        </w:rPr>
        <w:t>glimmix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data=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work.data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method=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laplace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;</w:t>
      </w:r>
    </w:p>
    <w:p w14:paraId="0E1D4C8F" w14:textId="77777777" w:rsidR="00AC1CAC" w:rsidRPr="008462F4" w:rsidRDefault="00AC1CAC" w:rsidP="00AC1CA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hd w:val="clear" w:color="auto" w:fill="FFFFFF"/>
        </w:rPr>
      </w:pPr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class 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Nest_number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playback_type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site_type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;</w:t>
      </w:r>
    </w:p>
    <w:p w14:paraId="150EB928" w14:textId="77777777" w:rsidR="00AC1CAC" w:rsidRPr="008462F4" w:rsidRDefault="00AC1CAC" w:rsidP="00AC1CA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hd w:val="clear" w:color="auto" w:fill="FFFFFF"/>
        </w:rPr>
      </w:pPr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model 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feeding_latency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= 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playback_type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site_type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distance_from_infrastructure_cen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playback_type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*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site_type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playback_type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*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site_type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*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distance_from_infrastructure_cen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/ solution 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dist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=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negbin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;</w:t>
      </w:r>
    </w:p>
    <w:p w14:paraId="70E1F7A3" w14:textId="77777777" w:rsidR="00AC1CAC" w:rsidRPr="008462F4" w:rsidRDefault="00AC1CAC" w:rsidP="00AC1CA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hd w:val="clear" w:color="auto" w:fill="FFFFFF"/>
        </w:rPr>
      </w:pPr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random intercept / subject=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Nest_number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type=</w:t>
      </w:r>
      <w:proofErr w:type="spellStart"/>
      <w:proofErr w:type="gram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vc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;*</w:t>
      </w:r>
      <w:proofErr w:type="spellStart"/>
      <w:proofErr w:type="gram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cs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or 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ar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(1);</w:t>
      </w:r>
    </w:p>
    <w:p w14:paraId="27E62CB1" w14:textId="77777777" w:rsidR="00AC1CAC" w:rsidRPr="008462F4" w:rsidRDefault="00AC1CAC" w:rsidP="00AC1CA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hd w:val="clear" w:color="auto" w:fill="FFFFFF"/>
        </w:rPr>
      </w:pPr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output out=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residual_out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pred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= 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predicted_values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resid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 xml:space="preserve"> =residuals UCL=upper </w:t>
      </w:r>
      <w:proofErr w:type="spellStart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lcl</w:t>
      </w:r>
      <w:proofErr w:type="spellEnd"/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=lower;</w:t>
      </w:r>
    </w:p>
    <w:p w14:paraId="444D3B2C" w14:textId="77777777" w:rsidR="00097A7D" w:rsidRPr="008462F4" w:rsidRDefault="00AC1CAC">
      <w:pPr>
        <w:rPr>
          <w:rFonts w:ascii="Courier New" w:hAnsi="Courier New" w:cs="Courier New"/>
          <w:color w:val="000000" w:themeColor="text1"/>
          <w:shd w:val="clear" w:color="auto" w:fill="FFFFFF"/>
        </w:rPr>
      </w:pPr>
      <w:r w:rsidRPr="008462F4">
        <w:rPr>
          <w:rFonts w:ascii="Courier New" w:hAnsi="Courier New" w:cs="Courier New"/>
          <w:b/>
          <w:bCs/>
          <w:color w:val="000000" w:themeColor="text1"/>
          <w:shd w:val="clear" w:color="auto" w:fill="FFFFFF"/>
        </w:rPr>
        <w:t>run</w:t>
      </w:r>
      <w:r w:rsidRPr="008462F4">
        <w:rPr>
          <w:rFonts w:ascii="Courier New" w:hAnsi="Courier New" w:cs="Courier New"/>
          <w:color w:val="000000" w:themeColor="text1"/>
          <w:shd w:val="clear" w:color="auto" w:fill="FFFFFF"/>
        </w:rPr>
        <w:t>;</w:t>
      </w:r>
    </w:p>
    <w:p w14:paraId="61E3DBA7" w14:textId="77777777" w:rsidR="0056743C" w:rsidRPr="008462F4" w:rsidRDefault="0056743C" w:rsidP="0056743C">
      <w:pPr>
        <w:spacing w:line="240" w:lineRule="auto"/>
        <w:rPr>
          <w:rFonts w:ascii="Courier New" w:hAnsi="Courier New" w:cs="Courier New"/>
          <w:color w:val="000000" w:themeColor="text1"/>
          <w:shd w:val="clear" w:color="auto" w:fill="FFFFFF"/>
        </w:rPr>
      </w:pPr>
    </w:p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9468"/>
      </w:tblGrid>
      <w:tr w:rsidR="008462F4" w:rsidRPr="008462F4" w14:paraId="68D938A2" w14:textId="77777777" w:rsidTr="0056743C">
        <w:trPr>
          <w:trHeight w:val="300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tbl>
            <w:tblPr>
              <w:tblW w:w="9252" w:type="dxa"/>
              <w:tblLook w:val="04A0" w:firstRow="1" w:lastRow="0" w:firstColumn="1" w:lastColumn="0" w:noHBand="0" w:noVBand="1"/>
            </w:tblPr>
            <w:tblGrid>
              <w:gridCol w:w="9252"/>
            </w:tblGrid>
            <w:tr w:rsidR="008462F4" w:rsidRPr="008462F4" w14:paraId="122E4F17" w14:textId="77777777" w:rsidTr="0056743C">
              <w:trPr>
                <w:trHeight w:val="300"/>
              </w:trPr>
              <w:tc>
                <w:tcPr>
                  <w:tcW w:w="9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6E793F" w14:textId="77777777" w:rsidR="0056743C" w:rsidRPr="008462F4" w:rsidRDefault="0056743C" w:rsidP="0056743C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b/>
                      <w:bCs/>
                      <w:color w:val="000000" w:themeColor="text1"/>
                      <w:lang w:eastAsia="en-CA"/>
                    </w:rPr>
                  </w:pPr>
                  <w:r w:rsidRPr="008462F4">
                    <w:rPr>
                      <w:rFonts w:ascii="Courier New" w:eastAsia="Times New Roman" w:hAnsi="Courier New" w:cs="Courier New"/>
                      <w:b/>
                      <w:bCs/>
                      <w:color w:val="000000" w:themeColor="text1"/>
                      <w:lang w:eastAsia="en-CA"/>
                    </w:rPr>
                    <w:t>PROC</w:t>
                  </w:r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</w:t>
                  </w:r>
                  <w:r w:rsidRPr="008462F4">
                    <w:rPr>
                      <w:rFonts w:ascii="Courier New" w:eastAsia="Times New Roman" w:hAnsi="Courier New" w:cs="Courier New"/>
                      <w:b/>
                      <w:bCs/>
                      <w:color w:val="000000" w:themeColor="text1"/>
                      <w:lang w:eastAsia="en-CA"/>
                    </w:rPr>
                    <w:t>GENMOD</w:t>
                  </w:r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data=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alarm_only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;</w:t>
                  </w:r>
                </w:p>
              </w:tc>
            </w:tr>
            <w:tr w:rsidR="008462F4" w:rsidRPr="008462F4" w14:paraId="3D59B380" w14:textId="77777777" w:rsidTr="0056743C">
              <w:trPr>
                <w:trHeight w:val="300"/>
              </w:trPr>
              <w:tc>
                <w:tcPr>
                  <w:tcW w:w="9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9CD9BC" w14:textId="77777777" w:rsidR="0056743C" w:rsidRPr="008462F4" w:rsidRDefault="0056743C" w:rsidP="0056743C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</w:pPr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class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site_type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;</w:t>
                  </w:r>
                </w:p>
              </w:tc>
            </w:tr>
            <w:tr w:rsidR="008462F4" w:rsidRPr="008462F4" w14:paraId="26C6A232" w14:textId="77777777" w:rsidTr="0056743C">
              <w:trPr>
                <w:trHeight w:val="300"/>
              </w:trPr>
              <w:tc>
                <w:tcPr>
                  <w:tcW w:w="9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4803CD" w14:textId="77777777" w:rsidR="0056743C" w:rsidRPr="008462F4" w:rsidRDefault="0056743C" w:rsidP="0056743C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</w:pPr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model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feeding_latency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=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site_type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distance_from_infrastructure_cen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site_type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*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distance_from_infrastructure_cen</w:t>
                  </w:r>
                  <w:proofErr w:type="spellEnd"/>
                  <w:proofErr w:type="gram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/ 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dist</w:t>
                  </w:r>
                  <w:proofErr w:type="spellEnd"/>
                  <w:proofErr w:type="gram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=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negbin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;</w:t>
                  </w:r>
                </w:p>
              </w:tc>
            </w:tr>
            <w:tr w:rsidR="008462F4" w:rsidRPr="008462F4" w14:paraId="695E4112" w14:textId="77777777" w:rsidTr="0056743C">
              <w:trPr>
                <w:trHeight w:val="300"/>
              </w:trPr>
              <w:tc>
                <w:tcPr>
                  <w:tcW w:w="9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492006" w14:textId="77777777" w:rsidR="0056743C" w:rsidRPr="008462F4" w:rsidRDefault="0056743C" w:rsidP="0056743C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</w:pPr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output out=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residual_out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pred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=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predicted_values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Resraw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=residuals Upper=UCL Lower=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lcl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;</w:t>
                  </w:r>
                </w:p>
              </w:tc>
            </w:tr>
            <w:tr w:rsidR="008462F4" w:rsidRPr="008462F4" w14:paraId="68A74262" w14:textId="77777777" w:rsidTr="0056743C">
              <w:trPr>
                <w:trHeight w:val="300"/>
              </w:trPr>
              <w:tc>
                <w:tcPr>
                  <w:tcW w:w="9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F346E6" w14:textId="77777777" w:rsidR="0056743C" w:rsidRPr="008462F4" w:rsidRDefault="0056743C" w:rsidP="0056743C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</w:pPr>
                  <w:r w:rsidRPr="008462F4">
                    <w:rPr>
                      <w:rFonts w:ascii="Courier New" w:eastAsia="Times New Roman" w:hAnsi="Courier New" w:cs="Courier New"/>
                      <w:b/>
                      <w:bCs/>
                      <w:color w:val="000000" w:themeColor="text1"/>
                      <w:lang w:eastAsia="en-CA"/>
                    </w:rPr>
                    <w:t>run</w:t>
                  </w:r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;</w:t>
                  </w:r>
                </w:p>
                <w:p w14:paraId="12F3CCF5" w14:textId="77777777" w:rsidR="0056743C" w:rsidRPr="008462F4" w:rsidRDefault="0056743C" w:rsidP="0056743C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</w:pPr>
                </w:p>
                <w:p w14:paraId="2E0A9FF5" w14:textId="77777777" w:rsidR="0056743C" w:rsidRPr="008462F4" w:rsidRDefault="0056743C" w:rsidP="0056743C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b/>
                      <w:bCs/>
                      <w:color w:val="000000" w:themeColor="text1"/>
                      <w:lang w:eastAsia="en-CA"/>
                    </w:rPr>
                  </w:pPr>
                </w:p>
              </w:tc>
            </w:tr>
            <w:tr w:rsidR="008462F4" w:rsidRPr="008462F4" w14:paraId="722D78F1" w14:textId="77777777" w:rsidTr="0056743C">
              <w:trPr>
                <w:trHeight w:val="300"/>
              </w:trPr>
              <w:tc>
                <w:tcPr>
                  <w:tcW w:w="9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AA9545" w14:textId="77777777" w:rsidR="0056743C" w:rsidRPr="008462F4" w:rsidRDefault="0056743C" w:rsidP="0056743C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b/>
                      <w:bCs/>
                      <w:color w:val="000000" w:themeColor="text1"/>
                      <w:lang w:eastAsia="en-CA"/>
                    </w:rPr>
                  </w:pPr>
                  <w:r w:rsidRPr="008462F4">
                    <w:rPr>
                      <w:rFonts w:ascii="Courier New" w:eastAsia="Times New Roman" w:hAnsi="Courier New" w:cs="Courier New"/>
                      <w:b/>
                      <w:bCs/>
                      <w:color w:val="000000" w:themeColor="text1"/>
                      <w:lang w:eastAsia="en-CA"/>
                    </w:rPr>
                    <w:t>PROC</w:t>
                  </w:r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</w:t>
                  </w:r>
                  <w:r w:rsidRPr="008462F4">
                    <w:rPr>
                      <w:rFonts w:ascii="Courier New" w:eastAsia="Times New Roman" w:hAnsi="Courier New" w:cs="Courier New"/>
                      <w:b/>
                      <w:bCs/>
                      <w:color w:val="000000" w:themeColor="text1"/>
                      <w:lang w:eastAsia="en-CA"/>
                    </w:rPr>
                    <w:t>GENMOD</w:t>
                  </w:r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data=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weme_only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;</w:t>
                  </w:r>
                </w:p>
              </w:tc>
            </w:tr>
            <w:tr w:rsidR="008462F4" w:rsidRPr="008462F4" w14:paraId="0247A525" w14:textId="77777777" w:rsidTr="0056743C">
              <w:trPr>
                <w:trHeight w:val="300"/>
              </w:trPr>
              <w:tc>
                <w:tcPr>
                  <w:tcW w:w="9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859F93" w14:textId="77777777" w:rsidR="0056743C" w:rsidRPr="008462F4" w:rsidRDefault="0056743C" w:rsidP="0056743C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</w:pPr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class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site_type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;</w:t>
                  </w:r>
                </w:p>
              </w:tc>
            </w:tr>
            <w:tr w:rsidR="008462F4" w:rsidRPr="008462F4" w14:paraId="6FE53E3E" w14:textId="77777777" w:rsidTr="0056743C">
              <w:trPr>
                <w:trHeight w:val="300"/>
              </w:trPr>
              <w:tc>
                <w:tcPr>
                  <w:tcW w:w="9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972EA6" w14:textId="77777777" w:rsidR="0056743C" w:rsidRPr="008462F4" w:rsidRDefault="0056743C" w:rsidP="0056743C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</w:pPr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model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feeding_latency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=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site_type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distance_from_infrastructure_cen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site_type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*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distance_from_infrastructure_cen</w:t>
                  </w:r>
                  <w:proofErr w:type="spellEnd"/>
                  <w:proofErr w:type="gram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/ 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dist</w:t>
                  </w:r>
                  <w:proofErr w:type="spellEnd"/>
                  <w:proofErr w:type="gram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=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negbin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;</w:t>
                  </w:r>
                </w:p>
              </w:tc>
            </w:tr>
            <w:tr w:rsidR="008462F4" w:rsidRPr="008462F4" w14:paraId="19A2E81E" w14:textId="77777777" w:rsidTr="0056743C">
              <w:trPr>
                <w:trHeight w:val="300"/>
              </w:trPr>
              <w:tc>
                <w:tcPr>
                  <w:tcW w:w="9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91BA3F" w14:textId="77777777" w:rsidR="0056743C" w:rsidRPr="008462F4" w:rsidRDefault="0056743C" w:rsidP="0056743C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</w:pPr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output out=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residual_out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pred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=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predicted_values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Resraw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 xml:space="preserve"> =residuals Upper=UCL Lower=</w:t>
                  </w:r>
                  <w:proofErr w:type="spellStart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lcl</w:t>
                  </w:r>
                  <w:proofErr w:type="spellEnd"/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;</w:t>
                  </w:r>
                </w:p>
              </w:tc>
            </w:tr>
            <w:tr w:rsidR="008462F4" w:rsidRPr="008462F4" w14:paraId="7E3E0C4A" w14:textId="77777777" w:rsidTr="0056743C">
              <w:trPr>
                <w:trHeight w:val="300"/>
              </w:trPr>
              <w:tc>
                <w:tcPr>
                  <w:tcW w:w="9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AF8996" w14:textId="77777777" w:rsidR="0056743C" w:rsidRPr="008462F4" w:rsidRDefault="0056743C" w:rsidP="0056743C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b/>
                      <w:bCs/>
                      <w:color w:val="000000" w:themeColor="text1"/>
                      <w:lang w:eastAsia="en-CA"/>
                    </w:rPr>
                  </w:pPr>
                  <w:r w:rsidRPr="008462F4">
                    <w:rPr>
                      <w:rFonts w:ascii="Courier New" w:eastAsia="Times New Roman" w:hAnsi="Courier New" w:cs="Courier New"/>
                      <w:b/>
                      <w:bCs/>
                      <w:color w:val="000000" w:themeColor="text1"/>
                      <w:lang w:eastAsia="en-CA"/>
                    </w:rPr>
                    <w:t>run</w:t>
                  </w:r>
                  <w:r w:rsidRPr="008462F4">
                    <w:rPr>
                      <w:rFonts w:ascii="Courier New" w:eastAsia="Times New Roman" w:hAnsi="Courier New" w:cs="Courier New"/>
                      <w:color w:val="000000" w:themeColor="text1"/>
                      <w:lang w:eastAsia="en-CA"/>
                    </w:rPr>
                    <w:t>;</w:t>
                  </w:r>
                </w:p>
              </w:tc>
            </w:tr>
          </w:tbl>
          <w:p w14:paraId="2D6A7A0E" w14:textId="77777777" w:rsidR="0056743C" w:rsidRPr="008462F4" w:rsidRDefault="0056743C" w:rsidP="0056743C">
            <w:pPr>
              <w:spacing w:line="240" w:lineRule="auto"/>
              <w:rPr>
                <w:rFonts w:ascii="Courier New" w:hAnsi="Courier New" w:cs="Courier New"/>
                <w:color w:val="000000" w:themeColor="text1"/>
              </w:rPr>
            </w:pPr>
          </w:p>
        </w:tc>
      </w:tr>
    </w:tbl>
    <w:p w14:paraId="705E9EFA" w14:textId="77777777" w:rsidR="0056743C" w:rsidRPr="008462F4" w:rsidRDefault="0056743C">
      <w:pPr>
        <w:rPr>
          <w:rFonts w:ascii="Courier New" w:hAnsi="Courier New" w:cs="Courier New"/>
          <w:color w:val="000000" w:themeColor="text1"/>
        </w:rPr>
      </w:pPr>
    </w:p>
    <w:p w14:paraId="7905CDE2" w14:textId="77777777" w:rsidR="00097A7D" w:rsidRPr="008462F4" w:rsidRDefault="00097A7D">
      <w:pPr>
        <w:rPr>
          <w:rFonts w:ascii="Courier New" w:hAnsi="Courier New" w:cs="Courier New"/>
          <w:color w:val="000000" w:themeColor="text1"/>
        </w:rPr>
      </w:pPr>
      <w:r w:rsidRPr="008462F4">
        <w:rPr>
          <w:rFonts w:ascii="Courier New" w:hAnsi="Courier New" w:cs="Courier New"/>
          <w:color w:val="000000" w:themeColor="text1"/>
        </w:rPr>
        <w:t>Ambient noise</w:t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9360"/>
      </w:tblGrid>
      <w:tr w:rsidR="008462F4" w:rsidRPr="008462F4" w14:paraId="3189D69E" w14:textId="77777777" w:rsidTr="00097A7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5B0C" w14:textId="77777777" w:rsidR="00097A7D" w:rsidRPr="008462F4" w:rsidRDefault="00097A7D" w:rsidP="00097A7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 w:themeColor="text1"/>
                <w:lang w:eastAsia="en-CA"/>
              </w:rPr>
            </w:pPr>
            <w:r w:rsidRPr="008462F4">
              <w:rPr>
                <w:rFonts w:ascii="Courier New" w:eastAsia="Times New Roman" w:hAnsi="Courier New" w:cs="Courier New"/>
                <w:b/>
                <w:bCs/>
                <w:color w:val="000000" w:themeColor="text1"/>
                <w:lang w:eastAsia="en-CA"/>
              </w:rPr>
              <w:t>proc</w:t>
            </w:r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</w:t>
            </w:r>
            <w:proofErr w:type="spellStart"/>
            <w:r w:rsidRPr="008462F4">
              <w:rPr>
                <w:rFonts w:ascii="Courier New" w:eastAsia="Times New Roman" w:hAnsi="Courier New" w:cs="Courier New"/>
                <w:b/>
                <w:bCs/>
                <w:color w:val="000000" w:themeColor="text1"/>
                <w:lang w:eastAsia="en-CA"/>
              </w:rPr>
              <w:t>glimmix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data=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work.data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method=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laplace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;</w:t>
            </w:r>
          </w:p>
        </w:tc>
      </w:tr>
      <w:tr w:rsidR="008462F4" w:rsidRPr="008462F4" w14:paraId="3476D406" w14:textId="77777777" w:rsidTr="00097A7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3D99" w14:textId="77777777" w:rsidR="00097A7D" w:rsidRPr="008462F4" w:rsidRDefault="00097A7D" w:rsidP="00097A7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</w:pPr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class 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Nest_number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playback_type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site_type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;</w:t>
            </w:r>
          </w:p>
        </w:tc>
      </w:tr>
      <w:tr w:rsidR="008462F4" w:rsidRPr="008462F4" w14:paraId="110C491D" w14:textId="77777777" w:rsidTr="00097A7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C1EC" w14:textId="77777777" w:rsidR="00097A7D" w:rsidRPr="008462F4" w:rsidRDefault="00097A7D" w:rsidP="00097A7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</w:pPr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lastRenderedPageBreak/>
              <w:t xml:space="preserve">model 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feeding_latency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= 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playback_type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ambient_noise_0_24000Hz 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playback_type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*ambient_noise_0_24000Hz/ solution 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dist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=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negbin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;</w:t>
            </w:r>
          </w:p>
        </w:tc>
      </w:tr>
      <w:tr w:rsidR="008462F4" w:rsidRPr="008462F4" w14:paraId="638B3205" w14:textId="77777777" w:rsidTr="00097A7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90DD" w14:textId="77777777" w:rsidR="00097A7D" w:rsidRPr="008462F4" w:rsidRDefault="00097A7D" w:rsidP="00097A7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</w:pPr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random intercept / subject=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Nest_number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type=</w:t>
            </w:r>
            <w:proofErr w:type="spellStart"/>
            <w:proofErr w:type="gram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vc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;*</w:t>
            </w:r>
            <w:proofErr w:type="spellStart"/>
            <w:proofErr w:type="gram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cs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or 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ar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(1);</w:t>
            </w:r>
          </w:p>
        </w:tc>
      </w:tr>
      <w:tr w:rsidR="008462F4" w:rsidRPr="008462F4" w14:paraId="2F2BC841" w14:textId="77777777" w:rsidTr="00097A7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CB72" w14:textId="77777777" w:rsidR="00097A7D" w:rsidRPr="008462F4" w:rsidRDefault="00097A7D" w:rsidP="00097A7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</w:pPr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output out=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residual_out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pred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= 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predicted_values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resid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=residuals UCL=upper 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lcl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=lower;</w:t>
            </w:r>
          </w:p>
        </w:tc>
      </w:tr>
      <w:tr w:rsidR="008462F4" w:rsidRPr="008462F4" w14:paraId="5FBCA2B5" w14:textId="77777777" w:rsidTr="00097A7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388F" w14:textId="77777777" w:rsidR="00097A7D" w:rsidRPr="008462F4" w:rsidRDefault="00097A7D" w:rsidP="00097A7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 w:themeColor="text1"/>
                <w:lang w:eastAsia="en-CA"/>
              </w:rPr>
            </w:pPr>
            <w:r w:rsidRPr="008462F4">
              <w:rPr>
                <w:rFonts w:ascii="Courier New" w:eastAsia="Times New Roman" w:hAnsi="Courier New" w:cs="Courier New"/>
                <w:b/>
                <w:bCs/>
                <w:color w:val="000000" w:themeColor="text1"/>
                <w:lang w:eastAsia="en-CA"/>
              </w:rPr>
              <w:t>run</w:t>
            </w:r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;</w:t>
            </w:r>
          </w:p>
        </w:tc>
      </w:tr>
    </w:tbl>
    <w:p w14:paraId="62BAF502" w14:textId="77777777" w:rsidR="00097A7D" w:rsidRPr="008462F4" w:rsidRDefault="00097A7D">
      <w:pPr>
        <w:rPr>
          <w:rFonts w:ascii="Courier New" w:hAnsi="Courier New" w:cs="Courier New"/>
          <w:color w:val="000000" w:themeColor="text1"/>
        </w:rPr>
      </w:pP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9360"/>
      </w:tblGrid>
      <w:tr w:rsidR="008462F4" w:rsidRPr="008462F4" w14:paraId="3DD06274" w14:textId="77777777" w:rsidTr="00097A7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4636" w14:textId="77777777" w:rsidR="00097A7D" w:rsidRPr="008462F4" w:rsidRDefault="00097A7D" w:rsidP="00097A7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 w:themeColor="text1"/>
                <w:lang w:eastAsia="en-CA"/>
              </w:rPr>
            </w:pPr>
            <w:r w:rsidRPr="008462F4">
              <w:rPr>
                <w:rFonts w:ascii="Courier New" w:eastAsia="Times New Roman" w:hAnsi="Courier New" w:cs="Courier New"/>
                <w:b/>
                <w:bCs/>
                <w:color w:val="000000" w:themeColor="text1"/>
                <w:lang w:eastAsia="en-CA"/>
              </w:rPr>
              <w:t>proc</w:t>
            </w:r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</w:t>
            </w:r>
            <w:proofErr w:type="spellStart"/>
            <w:r w:rsidRPr="008462F4">
              <w:rPr>
                <w:rFonts w:ascii="Courier New" w:eastAsia="Times New Roman" w:hAnsi="Courier New" w:cs="Courier New"/>
                <w:b/>
                <w:bCs/>
                <w:color w:val="000000" w:themeColor="text1"/>
                <w:lang w:eastAsia="en-CA"/>
              </w:rPr>
              <w:t>glimmix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data=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work.data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method=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laplace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;</w:t>
            </w:r>
          </w:p>
        </w:tc>
      </w:tr>
      <w:tr w:rsidR="008462F4" w:rsidRPr="008462F4" w14:paraId="71346C5C" w14:textId="77777777" w:rsidTr="00097A7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D800" w14:textId="77777777" w:rsidR="00097A7D" w:rsidRPr="008462F4" w:rsidRDefault="00097A7D" w:rsidP="00097A7D">
            <w:pPr>
              <w:spacing w:after="0" w:line="240" w:lineRule="auto"/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</w:pPr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class 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Nest_number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playback_type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 xml:space="preserve"> </w:t>
            </w:r>
            <w:proofErr w:type="spellStart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site_type</w:t>
            </w:r>
            <w:proofErr w:type="spellEnd"/>
            <w:r w:rsidRPr="008462F4">
              <w:rPr>
                <w:rFonts w:ascii="Courier New" w:eastAsia="Times New Roman" w:hAnsi="Courier New" w:cs="Courier New"/>
                <w:color w:val="000000" w:themeColor="text1"/>
                <w:lang w:eastAsia="en-CA"/>
              </w:rPr>
              <w:t>;</w:t>
            </w:r>
          </w:p>
        </w:tc>
      </w:tr>
      <w:tr w:rsidR="008462F4" w:rsidRPr="008462F4" w14:paraId="181ED6ED" w14:textId="77777777" w:rsidTr="00097A7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0913" w14:textId="77777777" w:rsidR="00097A7D" w:rsidRPr="008462F4" w:rsidRDefault="00097A7D" w:rsidP="00097A7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</w:pPr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 xml:space="preserve">model </w:t>
            </w:r>
            <w:proofErr w:type="spellStart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feeding_latency</w:t>
            </w:r>
            <w:proofErr w:type="spellEnd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 xml:space="preserve"> = </w:t>
            </w:r>
            <w:proofErr w:type="spellStart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playback_type</w:t>
            </w:r>
            <w:proofErr w:type="spellEnd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 xml:space="preserve"> ambient_noise_0_3000Hz </w:t>
            </w:r>
            <w:proofErr w:type="spellStart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playback_type</w:t>
            </w:r>
            <w:proofErr w:type="spellEnd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 xml:space="preserve">*ambient_noise_0_3000Hz/ solution </w:t>
            </w:r>
            <w:proofErr w:type="spellStart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dist</w:t>
            </w:r>
            <w:proofErr w:type="spellEnd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=</w:t>
            </w:r>
            <w:proofErr w:type="spellStart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negbin</w:t>
            </w:r>
            <w:proofErr w:type="spellEnd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;</w:t>
            </w:r>
          </w:p>
        </w:tc>
      </w:tr>
      <w:tr w:rsidR="008462F4" w:rsidRPr="008462F4" w14:paraId="035541F3" w14:textId="77777777" w:rsidTr="00097A7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FE57" w14:textId="77777777" w:rsidR="00097A7D" w:rsidRPr="008462F4" w:rsidRDefault="00097A7D" w:rsidP="00097A7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</w:pPr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random intercept / subject=</w:t>
            </w:r>
            <w:proofErr w:type="spellStart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Nest_number</w:t>
            </w:r>
            <w:proofErr w:type="spellEnd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 xml:space="preserve"> type=</w:t>
            </w:r>
            <w:proofErr w:type="spellStart"/>
            <w:proofErr w:type="gramStart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vc</w:t>
            </w:r>
            <w:proofErr w:type="spellEnd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;*</w:t>
            </w:r>
            <w:proofErr w:type="spellStart"/>
            <w:proofErr w:type="gramEnd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cs</w:t>
            </w:r>
            <w:proofErr w:type="spellEnd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 xml:space="preserve"> or </w:t>
            </w:r>
            <w:proofErr w:type="spellStart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ar</w:t>
            </w:r>
            <w:proofErr w:type="spellEnd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(1);</w:t>
            </w:r>
          </w:p>
        </w:tc>
      </w:tr>
      <w:tr w:rsidR="008462F4" w:rsidRPr="008462F4" w14:paraId="5550435F" w14:textId="77777777" w:rsidTr="00097A7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C1F1" w14:textId="77777777" w:rsidR="00097A7D" w:rsidRPr="008462F4" w:rsidRDefault="00097A7D" w:rsidP="00097A7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</w:pPr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output out=</w:t>
            </w:r>
            <w:proofErr w:type="spellStart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residual_out</w:t>
            </w:r>
            <w:proofErr w:type="spellEnd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 xml:space="preserve"> </w:t>
            </w:r>
            <w:proofErr w:type="spellStart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pred</w:t>
            </w:r>
            <w:proofErr w:type="spellEnd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 xml:space="preserve"> = </w:t>
            </w:r>
            <w:proofErr w:type="spellStart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predicted_values</w:t>
            </w:r>
            <w:proofErr w:type="spellEnd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 xml:space="preserve"> </w:t>
            </w:r>
            <w:proofErr w:type="spellStart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resid</w:t>
            </w:r>
            <w:proofErr w:type="spellEnd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 xml:space="preserve"> =residuals UCL=upper </w:t>
            </w:r>
            <w:proofErr w:type="spellStart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lcl</w:t>
            </w:r>
            <w:proofErr w:type="spellEnd"/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=lower;</w:t>
            </w:r>
          </w:p>
        </w:tc>
      </w:tr>
    </w:tbl>
    <w:p w14:paraId="033577FF" w14:textId="77777777" w:rsidR="0082340F" w:rsidRPr="008462F4" w:rsidRDefault="0082340F">
      <w:pPr>
        <w:rPr>
          <w:rFonts w:ascii="Courier New" w:hAnsi="Courier New" w:cs="Courier New"/>
          <w:color w:val="000000" w:themeColor="text1"/>
        </w:rPr>
      </w:pPr>
      <w:r w:rsidRPr="008462F4">
        <w:rPr>
          <w:rFonts w:ascii="Courier New" w:hAnsi="Courier New" w:cs="Courier New"/>
          <w:color w:val="000000" w:themeColor="text1"/>
        </w:rPr>
        <w:br w:type="page"/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9360"/>
      </w:tblGrid>
      <w:tr w:rsidR="008462F4" w:rsidRPr="008462F4" w14:paraId="26EF459B" w14:textId="77777777" w:rsidTr="00097A7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1501" w14:textId="77777777" w:rsidR="00097A7D" w:rsidRPr="008462F4" w:rsidRDefault="00097A7D" w:rsidP="00097A7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</w:pPr>
            <w:r w:rsidRPr="008462F4">
              <w:rPr>
                <w:rFonts w:ascii="Courier New" w:eastAsia="Times New Roman" w:hAnsi="Courier New" w:cs="Courier New"/>
                <w:b/>
                <w:bCs/>
                <w:color w:val="000000" w:themeColor="text1"/>
                <w:lang w:eastAsia="en-CA"/>
              </w:rPr>
              <w:lastRenderedPageBreak/>
              <w:t>run</w:t>
            </w:r>
            <w:r w:rsidRPr="008462F4"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  <w:t>;</w:t>
            </w:r>
          </w:p>
          <w:p w14:paraId="4FB79704" w14:textId="77777777" w:rsidR="002B691C" w:rsidRPr="008462F4" w:rsidRDefault="002B691C" w:rsidP="00097A7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</w:pPr>
          </w:p>
          <w:p w14:paraId="51294227" w14:textId="77777777" w:rsidR="002B691C" w:rsidRPr="008462F4" w:rsidRDefault="002B691C" w:rsidP="00097A7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</w:pPr>
          </w:p>
          <w:p w14:paraId="36DBB9DF" w14:textId="77777777" w:rsidR="002B691C" w:rsidRPr="008462F4" w:rsidRDefault="002B691C" w:rsidP="002B691C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</w:pPr>
            <w:r w:rsidRPr="008462F4">
              <w:rPr>
                <w:rFonts w:ascii="Courier New" w:hAnsi="Courier New" w:cs="Courier New"/>
                <w:b/>
                <w:bCs/>
                <w:color w:val="000000" w:themeColor="text1"/>
                <w:shd w:val="clear" w:color="auto" w:fill="FFFFFF"/>
              </w:rPr>
              <w:t>proc</w:t>
            </w:r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8462F4">
              <w:rPr>
                <w:rFonts w:ascii="Courier New" w:hAnsi="Courier New" w:cs="Courier New"/>
                <w:b/>
                <w:bCs/>
                <w:color w:val="000000" w:themeColor="text1"/>
                <w:shd w:val="clear" w:color="auto" w:fill="FFFFFF"/>
              </w:rPr>
              <w:t>glimmix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 data=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work.data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 method=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laplace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;</w:t>
            </w:r>
          </w:p>
          <w:p w14:paraId="2676627A" w14:textId="77777777" w:rsidR="002B691C" w:rsidRPr="008462F4" w:rsidRDefault="002B691C" w:rsidP="002B691C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</w:pPr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class 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Nest_number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playback_type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site_type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;</w:t>
            </w:r>
          </w:p>
          <w:p w14:paraId="26AC9A38" w14:textId="77777777" w:rsidR="002B691C" w:rsidRPr="008462F4" w:rsidRDefault="002B691C" w:rsidP="002B691C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</w:pPr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model 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feeding_latency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 = 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playback_type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 ambient_noise_3000_12000Hz 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playback_type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*ambient_noise_3000_12000Hz/ solution 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dist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=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negbin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;</w:t>
            </w:r>
          </w:p>
          <w:p w14:paraId="46A51D27" w14:textId="77777777" w:rsidR="002B691C" w:rsidRPr="008462F4" w:rsidRDefault="002B691C" w:rsidP="002B691C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</w:pPr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random intercept / subject=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Nest_number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 type=</w:t>
            </w:r>
            <w:proofErr w:type="spellStart"/>
            <w:proofErr w:type="gram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vc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;*</w:t>
            </w:r>
            <w:proofErr w:type="spellStart"/>
            <w:proofErr w:type="gram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cs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 or 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ar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(1);</w:t>
            </w:r>
          </w:p>
          <w:p w14:paraId="475C2D98" w14:textId="77777777" w:rsidR="002B691C" w:rsidRPr="008462F4" w:rsidRDefault="002B691C" w:rsidP="002B691C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</w:pPr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output out=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residual_out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pred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 = 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predicted_values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resid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 xml:space="preserve"> =residuals UCL=upper </w:t>
            </w:r>
            <w:proofErr w:type="spellStart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lcl</w:t>
            </w:r>
            <w:proofErr w:type="spellEnd"/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=lower;</w:t>
            </w:r>
          </w:p>
          <w:p w14:paraId="364E048C" w14:textId="77777777" w:rsidR="002B691C" w:rsidRPr="008462F4" w:rsidRDefault="002B691C" w:rsidP="002B691C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</w:pPr>
            <w:r w:rsidRPr="008462F4">
              <w:rPr>
                <w:rFonts w:ascii="Courier New" w:hAnsi="Courier New" w:cs="Courier New"/>
                <w:b/>
                <w:bCs/>
                <w:color w:val="000000" w:themeColor="text1"/>
                <w:shd w:val="clear" w:color="auto" w:fill="FFFFFF"/>
              </w:rPr>
              <w:t>run</w:t>
            </w:r>
            <w:r w:rsidRPr="008462F4">
              <w:rPr>
                <w:rFonts w:ascii="Courier New" w:hAnsi="Courier New" w:cs="Courier New"/>
                <w:b/>
                <w:color w:val="000000" w:themeColor="text1"/>
                <w:shd w:val="clear" w:color="auto" w:fill="FFFFFF"/>
              </w:rPr>
              <w:t>;</w:t>
            </w:r>
          </w:p>
          <w:p w14:paraId="6A115103" w14:textId="77777777" w:rsidR="002B691C" w:rsidRPr="008462F4" w:rsidRDefault="002B691C" w:rsidP="00097A7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</w:pPr>
          </w:p>
          <w:p w14:paraId="355DDE58" w14:textId="77777777" w:rsidR="00097A7D" w:rsidRPr="008462F4" w:rsidRDefault="00097A7D" w:rsidP="00097A7D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 w:themeColor="text1"/>
                <w:lang w:eastAsia="en-CA"/>
              </w:rPr>
            </w:pPr>
          </w:p>
          <w:p w14:paraId="6D27B247" w14:textId="77777777" w:rsidR="00097A7D" w:rsidRPr="008462F4" w:rsidRDefault="00097A7D" w:rsidP="00097A7D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 w:themeColor="text1"/>
                <w:lang w:eastAsia="en-CA"/>
              </w:rPr>
            </w:pPr>
          </w:p>
        </w:tc>
      </w:tr>
    </w:tbl>
    <w:p w14:paraId="444E0FDE" w14:textId="77777777" w:rsidR="0082340F" w:rsidRPr="008462F4" w:rsidRDefault="0082340F" w:rsidP="002B691C">
      <w:pPr>
        <w:rPr>
          <w:rFonts w:ascii="Times New Roman" w:hAnsi="Times New Roman" w:cs="Times New Roman"/>
          <w:color w:val="000000" w:themeColor="text1"/>
        </w:rPr>
      </w:pPr>
    </w:p>
    <w:sectPr w:rsidR="0082340F" w:rsidRPr="008462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F9C"/>
    <w:rsid w:val="00097A7D"/>
    <w:rsid w:val="002B691C"/>
    <w:rsid w:val="004E0438"/>
    <w:rsid w:val="0056743C"/>
    <w:rsid w:val="005E5A97"/>
    <w:rsid w:val="005F5D9F"/>
    <w:rsid w:val="00620999"/>
    <w:rsid w:val="006E49AC"/>
    <w:rsid w:val="00732F9C"/>
    <w:rsid w:val="007C4929"/>
    <w:rsid w:val="0082340F"/>
    <w:rsid w:val="008462F4"/>
    <w:rsid w:val="00957CF2"/>
    <w:rsid w:val="00AC1CAC"/>
    <w:rsid w:val="00B644F8"/>
    <w:rsid w:val="00B810D1"/>
    <w:rsid w:val="00BD07AE"/>
    <w:rsid w:val="00C407B2"/>
    <w:rsid w:val="00F35622"/>
    <w:rsid w:val="00FF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94CC3"/>
  <w15:docId w15:val="{7E18B704-3B2A-4C4F-A988-D00FBCE7B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8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isy anthropogenic infrastructure interferes with alarm responses in Savannah sparrows (Passerculus sandwichensis)</dc:title>
  <dc:creator>Bridget Antze;Nicola Koper</dc:creator>
  <cp:lastModifiedBy>Bridget Antze</cp:lastModifiedBy>
  <cp:revision>5</cp:revision>
  <dcterms:created xsi:type="dcterms:W3CDTF">2018-04-04T20:51:00Z</dcterms:created>
  <dcterms:modified xsi:type="dcterms:W3CDTF">2018-04-04T21:18:00Z</dcterms:modified>
</cp:coreProperties>
</file>